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BEA4F" w14:textId="2F1A7063" w:rsidR="000C34AE" w:rsidRPr="00F56FFB" w:rsidRDefault="000C34AE" w:rsidP="000C34AE">
      <w:pPr>
        <w:pStyle w:val="Heading1"/>
      </w:pPr>
      <w:bookmarkStart w:id="0" w:name="_Ref143774077"/>
      <w:bookmarkStart w:id="1" w:name="_Toc144200223"/>
      <w:bookmarkStart w:id="2" w:name="_Toc149145110"/>
      <w:r>
        <w:t>Supplementary Material</w:t>
      </w:r>
      <w:r w:rsidRPr="00F56FFB">
        <w:t xml:space="preserve"> </w:t>
      </w:r>
      <w:r w:rsidR="00BE5DA3">
        <w:t>1</w:t>
      </w:r>
      <w:r w:rsidRPr="00F56FFB">
        <w:t>:</w:t>
      </w:r>
      <w:r w:rsidRPr="00F56FFB">
        <w:rPr>
          <w:sz w:val="48"/>
          <w:szCs w:val="48"/>
        </w:rPr>
        <w:t xml:space="preserve"> </w:t>
      </w:r>
      <w:r w:rsidRPr="00F56FFB">
        <w:t>Reviewing CGM data</w:t>
      </w:r>
      <w:bookmarkEnd w:id="0"/>
      <w:bookmarkEnd w:id="1"/>
      <w:bookmarkEnd w:id="2"/>
    </w:p>
    <w:p w14:paraId="58E8E424" w14:textId="30BF1F24" w:rsidR="000C34AE" w:rsidRPr="00F56FFB" w:rsidRDefault="000C34AE" w:rsidP="000C34AE"/>
    <w:p w14:paraId="79851443" w14:textId="77777777" w:rsidR="000C34AE" w:rsidRPr="00F56FFB" w:rsidRDefault="000C34AE" w:rsidP="000C34AE">
      <w:r>
        <w:t>Some people will automatically be sharing glucose data from their CGM sensor with the diabetes team, which enables the diabetes team to remotely monitor the individual’s glucose levels. On some devices, it is possible to review glucose data</w:t>
      </w:r>
      <w:r w:rsidRPr="00E623DC">
        <w:t xml:space="preserve"> using the “history” function on the device to review glucose levels over the last 7-90 days</w:t>
      </w:r>
      <w:r>
        <w:t>. This</w:t>
      </w:r>
      <w:r w:rsidRPr="00F56FFB">
        <w:t xml:space="preserve"> allows the clinician to understand the person’s usual glycaemia. However, as these systems require sensors to be linked, this may not always be possible in the acute setting. </w:t>
      </w:r>
    </w:p>
    <w:p w14:paraId="016750B8" w14:textId="77777777" w:rsidR="000C34AE" w:rsidRDefault="000C34AE" w:rsidP="000C34AE">
      <w:r>
        <w:t xml:space="preserve">Importantly, automated uploading of data </w:t>
      </w:r>
      <w:r w:rsidRPr="00F56FFB">
        <w:t>is only available for people who have registered for these platforms; and is not available for those who use a reader</w:t>
      </w:r>
      <w:r>
        <w:t xml:space="preserve"> (who can upload data intermittently by plugging the reader into an appropriate internet connected device)</w:t>
      </w:r>
      <w:r w:rsidRPr="00F56FFB">
        <w:t>.</w:t>
      </w:r>
      <w:r>
        <w:t xml:space="preserve"> </w:t>
      </w:r>
    </w:p>
    <w:p w14:paraId="7390586A" w14:textId="77777777" w:rsidR="000C34AE" w:rsidRPr="00F56FFB" w:rsidRDefault="000C34AE" w:rsidP="000C34AE"/>
    <w:p w14:paraId="039CD5D8" w14:textId="77777777" w:rsidR="000C34AE" w:rsidRPr="00F56FFB" w:rsidRDefault="000C34AE" w:rsidP="000C34AE">
      <w:r w:rsidRPr="00F56FFB">
        <w:t xml:space="preserve">Examples of platforms to review CGM data include, but are not limited to: </w:t>
      </w:r>
    </w:p>
    <w:p w14:paraId="32C47DBC" w14:textId="77777777" w:rsidR="000C34AE" w:rsidRPr="00F56FFB" w:rsidRDefault="000C34AE" w:rsidP="000C34AE">
      <w:pPr>
        <w:ind w:firstLine="720"/>
      </w:pPr>
      <w:r w:rsidRPr="00F56FFB">
        <w:t>- Dexcom data linked to Dexcom Clarity (</w:t>
      </w:r>
      <w:hyperlink r:id="rId10" w:history="1">
        <w:r w:rsidRPr="00F56FFB">
          <w:rPr>
            <w:rStyle w:val="Hyperlink"/>
          </w:rPr>
          <w:t>https://clarity.dexcom.eu/professional/</w:t>
        </w:r>
      </w:hyperlink>
      <w:r w:rsidRPr="00F56FFB">
        <w:t>)</w:t>
      </w:r>
    </w:p>
    <w:p w14:paraId="37186CF7" w14:textId="77777777" w:rsidR="000C34AE" w:rsidRDefault="000C34AE" w:rsidP="000C34AE">
      <w:pPr>
        <w:ind w:firstLine="720"/>
      </w:pPr>
      <w:r w:rsidRPr="00F56FFB">
        <w:t>- Freestyle Libre data linked to Libre view (</w:t>
      </w:r>
      <w:hyperlink r:id="rId11" w:history="1">
        <w:r w:rsidRPr="00F56FFB">
          <w:rPr>
            <w:rStyle w:val="Hyperlink"/>
          </w:rPr>
          <w:t>https://www.libreview.com/</w:t>
        </w:r>
      </w:hyperlink>
      <w:r w:rsidRPr="00F56FFB">
        <w:t>)</w:t>
      </w:r>
    </w:p>
    <w:p w14:paraId="3F190723" w14:textId="77777777" w:rsidR="000C34AE" w:rsidRPr="00F56FFB" w:rsidRDefault="000C34AE" w:rsidP="000C34AE">
      <w:r>
        <w:tab/>
        <w:t xml:space="preserve">- Medtronic pump or CGM data linked to </w:t>
      </w:r>
      <w:proofErr w:type="spellStart"/>
      <w:r w:rsidRPr="00F56FFB">
        <w:t>Carelink</w:t>
      </w:r>
      <w:proofErr w:type="spellEnd"/>
      <w:r w:rsidRPr="00F56FFB">
        <w:t xml:space="preserve"> (</w:t>
      </w:r>
      <w:hyperlink r:id="rId12" w:history="1">
        <w:r w:rsidRPr="007A22EF">
          <w:rPr>
            <w:rStyle w:val="Hyperlink"/>
          </w:rPr>
          <w:t>https://carelink.minimed.com/</w:t>
        </w:r>
      </w:hyperlink>
      <w:r>
        <w:t>)</w:t>
      </w:r>
    </w:p>
    <w:p w14:paraId="3E33A787" w14:textId="77777777" w:rsidR="000C34AE" w:rsidRPr="00F56FFB" w:rsidRDefault="000C34AE" w:rsidP="000C34AE"/>
    <w:p w14:paraId="5EAEA967" w14:textId="77777777" w:rsidR="000C34AE" w:rsidRPr="00F56FFB" w:rsidRDefault="000C34AE" w:rsidP="000C34AE">
      <w:r w:rsidRPr="00F56FFB">
        <w:t xml:space="preserve">Other generic platforms include: </w:t>
      </w:r>
    </w:p>
    <w:p w14:paraId="6DA5B992" w14:textId="77777777" w:rsidR="000C34AE" w:rsidRPr="00F56FFB" w:rsidRDefault="000C34AE" w:rsidP="000C34AE">
      <w:pPr>
        <w:ind w:firstLine="720"/>
      </w:pPr>
      <w:r w:rsidRPr="00F56FFB">
        <w:t>-</w:t>
      </w:r>
      <w:r>
        <w:t xml:space="preserve"> </w:t>
      </w:r>
      <w:r w:rsidRPr="00F56FFB">
        <w:t>Glooko (https://glooko.com/)</w:t>
      </w:r>
    </w:p>
    <w:p w14:paraId="09CCF820" w14:textId="77777777" w:rsidR="000C34AE" w:rsidRPr="00F56FFB" w:rsidRDefault="000C34AE" w:rsidP="000C34AE">
      <w:pPr>
        <w:rPr>
          <w:b/>
        </w:rPr>
      </w:pPr>
    </w:p>
    <w:p w14:paraId="17578E43" w14:textId="77777777" w:rsidR="000C34AE" w:rsidRPr="00F56FFB" w:rsidRDefault="000C34AE" w:rsidP="000C34AE">
      <w:pPr>
        <w:rPr>
          <w:bCs w:val="0"/>
        </w:rPr>
      </w:pPr>
      <w:r w:rsidRPr="00F56FFB">
        <w:rPr>
          <w:bCs w:val="0"/>
        </w:rPr>
        <w:t xml:space="preserve">Currently the technology yet needs to evolve for data to be available from multiple patients from a single device. </w:t>
      </w:r>
    </w:p>
    <w:p w14:paraId="14F96161" w14:textId="77777777" w:rsidR="000C34AE" w:rsidRPr="00F56FFB" w:rsidRDefault="000C34AE" w:rsidP="000C34AE">
      <w:pPr>
        <w:rPr>
          <w:b/>
        </w:rPr>
      </w:pPr>
    </w:p>
    <w:p w14:paraId="3E199331" w14:textId="77777777" w:rsidR="000C34AE" w:rsidRPr="00F56FFB" w:rsidRDefault="000C34AE" w:rsidP="000C34AE">
      <w:pPr>
        <w:rPr>
          <w:b/>
        </w:rPr>
      </w:pPr>
    </w:p>
    <w:p w14:paraId="7630872E" w14:textId="77777777" w:rsidR="000C34AE" w:rsidRPr="00F56FFB" w:rsidRDefault="000C34AE" w:rsidP="000C34AE">
      <w:pPr>
        <w:rPr>
          <w:b/>
        </w:rPr>
      </w:pPr>
    </w:p>
    <w:p w14:paraId="3EBEDB62" w14:textId="77777777" w:rsidR="000C34AE" w:rsidRPr="00F56FFB" w:rsidRDefault="000C34AE" w:rsidP="000C34AE">
      <w:pPr>
        <w:rPr>
          <w:b/>
        </w:rPr>
      </w:pPr>
    </w:p>
    <w:p w14:paraId="3AF31931" w14:textId="77777777" w:rsidR="000C34AE" w:rsidRPr="00F56FFB" w:rsidRDefault="000C34AE" w:rsidP="000C34AE">
      <w:pPr>
        <w:rPr>
          <w:b/>
        </w:rPr>
      </w:pPr>
    </w:p>
    <w:p w14:paraId="1B1A376F" w14:textId="77777777" w:rsidR="000C34AE" w:rsidRPr="00F56FFB" w:rsidRDefault="000C34AE" w:rsidP="000C34AE">
      <w:pPr>
        <w:rPr>
          <w:b/>
        </w:rPr>
      </w:pPr>
    </w:p>
    <w:p w14:paraId="2BA03800" w14:textId="299F3148" w:rsidR="00914661" w:rsidRPr="00983C98" w:rsidRDefault="000C34AE" w:rsidP="00914661">
      <w:pPr>
        <w:pStyle w:val="Heading1"/>
        <w:rPr>
          <w:b w:val="0"/>
          <w:bCs w:val="0"/>
        </w:rPr>
      </w:pPr>
      <w:bookmarkStart w:id="3" w:name="_Ref144198266"/>
      <w:bookmarkStart w:id="4" w:name="_Toc144200228"/>
      <w:bookmarkStart w:id="5" w:name="_Toc149145115"/>
      <w:r>
        <w:lastRenderedPageBreak/>
        <w:t>Supplementary Material</w:t>
      </w:r>
      <w:r w:rsidRPr="00F56FFB">
        <w:t xml:space="preserve"> </w:t>
      </w:r>
      <w:r w:rsidR="00914661">
        <w:t>2</w:t>
      </w:r>
      <w:r w:rsidRPr="00F56FFB">
        <w:t xml:space="preserve">: </w:t>
      </w:r>
      <w:bookmarkEnd w:id="3"/>
      <w:bookmarkEnd w:id="4"/>
      <w:bookmarkEnd w:id="5"/>
      <w:r w:rsidR="00914661" w:rsidRPr="00914661">
        <w:t xml:space="preserve">Benefits of EPMA systems </w:t>
      </w:r>
    </w:p>
    <w:p w14:paraId="3C912E3E" w14:textId="77777777" w:rsidR="00914661" w:rsidRDefault="00914661" w:rsidP="00914661"/>
    <w:tbl>
      <w:tblPr>
        <w:tblStyle w:val="TableGrid"/>
        <w:tblW w:w="0" w:type="auto"/>
        <w:tblLook w:val="04A0" w:firstRow="1" w:lastRow="0" w:firstColumn="1" w:lastColumn="0" w:noHBand="0" w:noVBand="1"/>
      </w:tblPr>
      <w:tblGrid>
        <w:gridCol w:w="1555"/>
        <w:gridCol w:w="7455"/>
      </w:tblGrid>
      <w:tr w:rsidR="00914661" w:rsidRPr="00F56FFB" w14:paraId="56109AA0" w14:textId="77777777" w:rsidTr="00680D21">
        <w:tc>
          <w:tcPr>
            <w:tcW w:w="1555" w:type="dxa"/>
          </w:tcPr>
          <w:p w14:paraId="28A7DCFD" w14:textId="77777777" w:rsidR="00914661" w:rsidRPr="00F56FFB" w:rsidRDefault="00914661" w:rsidP="00680D21">
            <w:pPr>
              <w:jc w:val="left"/>
            </w:pPr>
            <w:r w:rsidRPr="00F56FFB">
              <w:t>For pharmacy</w:t>
            </w:r>
          </w:p>
        </w:tc>
        <w:tc>
          <w:tcPr>
            <w:tcW w:w="7455" w:type="dxa"/>
          </w:tcPr>
          <w:p w14:paraId="4AD58EEE" w14:textId="77777777" w:rsidR="00914661" w:rsidRPr="00F56FFB" w:rsidRDefault="00914661" w:rsidP="00914661">
            <w:pPr>
              <w:pStyle w:val="ListParagraph"/>
              <w:numPr>
                <w:ilvl w:val="0"/>
                <w:numId w:val="13"/>
              </w:numPr>
              <w:spacing w:after="0" w:line="240" w:lineRule="auto"/>
            </w:pPr>
            <w:r w:rsidRPr="00F56FFB">
              <w:t>Reduction in prescribing errors through use of mandatory fields such as allergies and sensitivities and decision support (for example ensuring that insulin is prescribed in units)</w:t>
            </w:r>
          </w:p>
          <w:p w14:paraId="7DD92310" w14:textId="77777777" w:rsidR="00914661" w:rsidRPr="00F56FFB" w:rsidRDefault="00914661" w:rsidP="00914661">
            <w:pPr>
              <w:pStyle w:val="ListParagraph"/>
              <w:numPr>
                <w:ilvl w:val="0"/>
                <w:numId w:val="13"/>
              </w:numPr>
              <w:spacing w:after="0" w:line="240" w:lineRule="auto"/>
            </w:pPr>
            <w:r w:rsidRPr="00F56FFB">
              <w:t>Saving in time as a medication chart does not need to be transported to pharmacy or the pharmacist visit the ward to view the chart</w:t>
            </w:r>
          </w:p>
          <w:p w14:paraId="0E231E84" w14:textId="77777777" w:rsidR="00914661" w:rsidRPr="00F56FFB" w:rsidRDefault="00914661" w:rsidP="00914661">
            <w:pPr>
              <w:pStyle w:val="ListParagraph"/>
              <w:numPr>
                <w:ilvl w:val="0"/>
                <w:numId w:val="13"/>
              </w:numPr>
              <w:spacing w:after="0" w:line="240" w:lineRule="auto"/>
            </w:pPr>
            <w:r w:rsidRPr="00F56FFB">
              <w:t>Legible prescribing saving time and preventing errors</w:t>
            </w:r>
          </w:p>
          <w:p w14:paraId="7456719C" w14:textId="77777777" w:rsidR="00914661" w:rsidRPr="00F56FFB" w:rsidRDefault="00914661" w:rsidP="00914661">
            <w:pPr>
              <w:pStyle w:val="ListParagraph"/>
              <w:numPr>
                <w:ilvl w:val="0"/>
                <w:numId w:val="13"/>
              </w:numPr>
              <w:spacing w:after="0" w:line="240" w:lineRule="auto"/>
            </w:pPr>
            <w:r w:rsidRPr="00F56FFB">
              <w:t xml:space="preserve">A clear record </w:t>
            </w:r>
            <w:r>
              <w:t xml:space="preserve">and auditable trail </w:t>
            </w:r>
            <w:r w:rsidRPr="00F56FFB">
              <w:t>of what medication has been given and when</w:t>
            </w:r>
          </w:p>
          <w:p w14:paraId="33516EB3" w14:textId="77777777" w:rsidR="00914661" w:rsidRPr="00F56FFB" w:rsidRDefault="00914661" w:rsidP="00680D21"/>
        </w:tc>
      </w:tr>
      <w:tr w:rsidR="00914661" w:rsidRPr="00F56FFB" w14:paraId="2F2022A5" w14:textId="77777777" w:rsidTr="00680D21">
        <w:tc>
          <w:tcPr>
            <w:tcW w:w="1555" w:type="dxa"/>
          </w:tcPr>
          <w:p w14:paraId="5608BE8C" w14:textId="77777777" w:rsidR="00914661" w:rsidRPr="00F56FFB" w:rsidRDefault="00914661" w:rsidP="00680D21">
            <w:pPr>
              <w:jc w:val="left"/>
            </w:pPr>
            <w:r w:rsidRPr="00F56FFB">
              <w:t>For the ward team</w:t>
            </w:r>
          </w:p>
        </w:tc>
        <w:tc>
          <w:tcPr>
            <w:tcW w:w="7455" w:type="dxa"/>
          </w:tcPr>
          <w:p w14:paraId="2882D335" w14:textId="77777777" w:rsidR="00914661" w:rsidRPr="00F56FFB" w:rsidRDefault="00914661" w:rsidP="00914661">
            <w:pPr>
              <w:pStyle w:val="ListParagraph"/>
              <w:numPr>
                <w:ilvl w:val="0"/>
                <w:numId w:val="14"/>
              </w:numPr>
              <w:spacing w:after="0" w:line="240" w:lineRule="auto"/>
              <w:rPr>
                <w:u w:val="single"/>
              </w:rPr>
            </w:pPr>
            <w:r w:rsidRPr="00F56FFB">
              <w:t>Provides a legible prescription that is available to the whole clinical team</w:t>
            </w:r>
          </w:p>
          <w:p w14:paraId="3DED63A2" w14:textId="77777777" w:rsidR="00914661" w:rsidRPr="00F56FFB" w:rsidRDefault="00914661" w:rsidP="00914661">
            <w:pPr>
              <w:pStyle w:val="ListParagraph"/>
              <w:numPr>
                <w:ilvl w:val="0"/>
                <w:numId w:val="14"/>
              </w:numPr>
              <w:spacing w:after="0" w:line="240" w:lineRule="auto"/>
              <w:rPr>
                <w:u w:val="single"/>
              </w:rPr>
            </w:pPr>
            <w:r w:rsidRPr="00F56FFB">
              <w:t>Ward team can be supported at a distance by other specialist</w:t>
            </w:r>
            <w:r>
              <w:t>s</w:t>
            </w:r>
            <w:r w:rsidRPr="00F56FFB">
              <w:t xml:space="preserve"> such as pharmacy</w:t>
            </w:r>
          </w:p>
          <w:p w14:paraId="57140D59" w14:textId="77777777" w:rsidR="00914661" w:rsidRPr="00F56FFB" w:rsidRDefault="00914661" w:rsidP="00914661">
            <w:pPr>
              <w:pStyle w:val="ListParagraph"/>
              <w:numPr>
                <w:ilvl w:val="0"/>
                <w:numId w:val="14"/>
              </w:numPr>
              <w:spacing w:after="0" w:line="240" w:lineRule="auto"/>
              <w:rPr>
                <w:u w:val="single"/>
              </w:rPr>
            </w:pPr>
            <w:r w:rsidRPr="00F56FFB">
              <w:t>Regular ward level audits of diabetes medication prescription and administration can be established</w:t>
            </w:r>
          </w:p>
          <w:p w14:paraId="375104D2" w14:textId="77777777" w:rsidR="00914661" w:rsidRPr="00F56FFB" w:rsidRDefault="00914661" w:rsidP="00914661">
            <w:pPr>
              <w:pStyle w:val="ListParagraph"/>
              <w:numPr>
                <w:ilvl w:val="0"/>
                <w:numId w:val="14"/>
              </w:numPr>
              <w:spacing w:after="0" w:line="240" w:lineRule="auto"/>
            </w:pPr>
            <w:r w:rsidRPr="00F56FFB">
              <w:t xml:space="preserve">Other examples of decision support include: </w:t>
            </w:r>
          </w:p>
          <w:p w14:paraId="3A32BEF0" w14:textId="77777777" w:rsidR="00914661" w:rsidRPr="00F56FFB" w:rsidRDefault="00914661" w:rsidP="00914661">
            <w:pPr>
              <w:pStyle w:val="ListParagraph"/>
              <w:numPr>
                <w:ilvl w:val="0"/>
                <w:numId w:val="1"/>
              </w:numPr>
              <w:spacing w:after="0" w:line="240" w:lineRule="auto"/>
              <w:rPr>
                <w:u w:val="single"/>
              </w:rPr>
            </w:pPr>
            <w:r w:rsidRPr="00F56FFB">
              <w:t>Links to protocols for use on VRIII, DKA and HHS when intravenous insulin is being prescribed.</w:t>
            </w:r>
          </w:p>
          <w:p w14:paraId="47D3BE13" w14:textId="77777777" w:rsidR="00914661" w:rsidRPr="00F56FFB" w:rsidRDefault="00914661" w:rsidP="00914661">
            <w:pPr>
              <w:pStyle w:val="ListParagraph"/>
              <w:numPr>
                <w:ilvl w:val="0"/>
                <w:numId w:val="1"/>
              </w:numPr>
              <w:spacing w:after="0" w:line="240" w:lineRule="auto"/>
              <w:rPr>
                <w:u w:val="single"/>
              </w:rPr>
            </w:pPr>
            <w:r w:rsidRPr="00F56FFB">
              <w:t>Alert sent to the diabetes team when intravenous insulin is prescribed.</w:t>
            </w:r>
          </w:p>
          <w:p w14:paraId="212FC448" w14:textId="77777777" w:rsidR="00914661" w:rsidRPr="00F56FFB" w:rsidRDefault="00914661" w:rsidP="00914661">
            <w:pPr>
              <w:pStyle w:val="ListParagraph"/>
              <w:numPr>
                <w:ilvl w:val="0"/>
                <w:numId w:val="1"/>
              </w:numPr>
              <w:spacing w:after="0" w:line="240" w:lineRule="auto"/>
              <w:rPr>
                <w:u w:val="single"/>
              </w:rPr>
            </w:pPr>
            <w:r w:rsidRPr="00F56FFB">
              <w:t>Links to e</w:t>
            </w:r>
            <w:r>
              <w:t>-</w:t>
            </w:r>
            <w:r w:rsidRPr="00F56FFB">
              <w:t>learning module on safe use of insulin for any insulin prescription</w:t>
            </w:r>
          </w:p>
          <w:p w14:paraId="4089CEC8" w14:textId="77777777" w:rsidR="00914661" w:rsidRPr="00F56FFB" w:rsidRDefault="00914661" w:rsidP="00914661">
            <w:pPr>
              <w:pStyle w:val="ListParagraph"/>
              <w:numPr>
                <w:ilvl w:val="0"/>
                <w:numId w:val="1"/>
              </w:numPr>
              <w:spacing w:after="0" w:line="240" w:lineRule="auto"/>
              <w:rPr>
                <w:u w:val="single"/>
              </w:rPr>
            </w:pPr>
            <w:r w:rsidRPr="00F56FFB">
              <w:t>Limiting the prescription of short acting insulin to mealtimes</w:t>
            </w:r>
            <w:r>
              <w:t xml:space="preserve"> and correction doses</w:t>
            </w:r>
          </w:p>
          <w:p w14:paraId="01CE9338" w14:textId="77777777" w:rsidR="00914661" w:rsidRPr="008E34DC" w:rsidRDefault="00914661" w:rsidP="00914661">
            <w:pPr>
              <w:pStyle w:val="ListParagraph"/>
              <w:numPr>
                <w:ilvl w:val="0"/>
                <w:numId w:val="1"/>
              </w:numPr>
              <w:spacing w:after="0" w:line="240" w:lineRule="auto"/>
              <w:rPr>
                <w:u w:val="single"/>
              </w:rPr>
            </w:pPr>
            <w:r w:rsidRPr="00F56FFB">
              <w:t xml:space="preserve">Alerts if medication needs reviewing </w:t>
            </w:r>
          </w:p>
          <w:p w14:paraId="6CF28689" w14:textId="77777777" w:rsidR="00914661" w:rsidRPr="00F56FFB" w:rsidRDefault="00914661" w:rsidP="00680D21">
            <w:pPr>
              <w:pStyle w:val="ListParagraph"/>
              <w:spacing w:after="0" w:line="240" w:lineRule="auto"/>
              <w:ind w:left="1080"/>
              <w:rPr>
                <w:u w:val="single"/>
              </w:rPr>
            </w:pPr>
          </w:p>
        </w:tc>
      </w:tr>
      <w:tr w:rsidR="00914661" w:rsidRPr="00F56FFB" w14:paraId="79D29B16" w14:textId="77777777" w:rsidTr="00680D21">
        <w:tc>
          <w:tcPr>
            <w:tcW w:w="1555" w:type="dxa"/>
          </w:tcPr>
          <w:p w14:paraId="7EDDDB7F" w14:textId="77777777" w:rsidR="00914661" w:rsidRPr="00F56FFB" w:rsidRDefault="00914661" w:rsidP="00680D21">
            <w:pPr>
              <w:jc w:val="left"/>
            </w:pPr>
            <w:r w:rsidRPr="00F56FFB">
              <w:t>For the diabetes team</w:t>
            </w:r>
          </w:p>
        </w:tc>
        <w:tc>
          <w:tcPr>
            <w:tcW w:w="7455" w:type="dxa"/>
          </w:tcPr>
          <w:p w14:paraId="203A82E3" w14:textId="77777777" w:rsidR="00914661" w:rsidRPr="00F56FFB" w:rsidRDefault="00914661" w:rsidP="00914661">
            <w:pPr>
              <w:pStyle w:val="ListParagraph"/>
              <w:numPr>
                <w:ilvl w:val="0"/>
                <w:numId w:val="15"/>
              </w:numPr>
              <w:spacing w:after="0" w:line="240" w:lineRule="auto"/>
            </w:pPr>
            <w:r w:rsidRPr="00F56FFB">
              <w:t xml:space="preserve">Records and medication can </w:t>
            </w:r>
            <w:r>
              <w:t xml:space="preserve">be </w:t>
            </w:r>
            <w:r w:rsidRPr="00F56FFB">
              <w:t xml:space="preserve">viewed at a distance from the ward, enabling diabetes specialist time to be focussed on those individuals </w:t>
            </w:r>
            <w:r>
              <w:t>who will benefit most</w:t>
            </w:r>
            <w:r w:rsidRPr="00F56FFB" w:rsidDel="00F83AB6">
              <w:t xml:space="preserve"> </w:t>
            </w:r>
          </w:p>
          <w:p w14:paraId="7FBBF994" w14:textId="77777777" w:rsidR="00914661" w:rsidRPr="00F56FFB" w:rsidRDefault="00914661" w:rsidP="00914661">
            <w:pPr>
              <w:pStyle w:val="ListParagraph"/>
              <w:numPr>
                <w:ilvl w:val="0"/>
                <w:numId w:val="15"/>
              </w:numPr>
              <w:spacing w:after="0" w:line="240" w:lineRule="auto"/>
            </w:pPr>
            <w:r w:rsidRPr="00F56FFB">
              <w:t>Enables certain groups of people with diabetes to be</w:t>
            </w:r>
            <w:r>
              <w:t xml:space="preserve"> identified</w:t>
            </w:r>
            <w:r w:rsidRPr="00F56FFB">
              <w:t xml:space="preserve"> (e</w:t>
            </w:r>
            <w:r>
              <w:t>.</w:t>
            </w:r>
            <w:r w:rsidRPr="00F56FFB">
              <w:t>g. if admitted with diabetic ketoacidosis)</w:t>
            </w:r>
          </w:p>
          <w:p w14:paraId="6962AF07" w14:textId="77777777" w:rsidR="00914661" w:rsidRPr="00F56FFB" w:rsidRDefault="00914661" w:rsidP="00914661">
            <w:pPr>
              <w:pStyle w:val="ListParagraph"/>
              <w:numPr>
                <w:ilvl w:val="0"/>
                <w:numId w:val="15"/>
              </w:numPr>
              <w:spacing w:after="0" w:line="240" w:lineRule="auto"/>
            </w:pPr>
            <w:r w:rsidRPr="00F56FFB">
              <w:t>Matching individual glucose levels to the dosing and timing of diabetes medication should be easier as the specific time that the medication is administered is recorded.</w:t>
            </w:r>
          </w:p>
          <w:p w14:paraId="09E1A0F3" w14:textId="77777777" w:rsidR="00914661" w:rsidRPr="00F56FFB" w:rsidRDefault="00914661" w:rsidP="00914661">
            <w:pPr>
              <w:pStyle w:val="ListParagraph"/>
              <w:numPr>
                <w:ilvl w:val="0"/>
                <w:numId w:val="15"/>
              </w:numPr>
              <w:spacing w:after="0" w:line="240" w:lineRule="auto"/>
            </w:pPr>
            <w:r w:rsidRPr="00F56FFB">
              <w:t xml:space="preserve">As real time audits of ward level data on prescription and medication errors </w:t>
            </w:r>
            <w:r>
              <w:t>are</w:t>
            </w:r>
            <w:r w:rsidRPr="00F56FFB">
              <w:t xml:space="preserve"> available it is possible to plan specific training for areas that require it.</w:t>
            </w:r>
          </w:p>
          <w:p w14:paraId="2FE831FE" w14:textId="77777777" w:rsidR="00914661" w:rsidRPr="00F56FFB" w:rsidRDefault="00914661" w:rsidP="00680D21"/>
        </w:tc>
      </w:tr>
      <w:tr w:rsidR="00914661" w:rsidRPr="00F56FFB" w14:paraId="6954849E" w14:textId="77777777" w:rsidTr="00680D21">
        <w:tc>
          <w:tcPr>
            <w:tcW w:w="1555" w:type="dxa"/>
          </w:tcPr>
          <w:p w14:paraId="1F949594" w14:textId="77777777" w:rsidR="00914661" w:rsidRPr="00F56FFB" w:rsidRDefault="00914661" w:rsidP="00680D21">
            <w:pPr>
              <w:jc w:val="left"/>
            </w:pPr>
            <w:r w:rsidRPr="00F56FFB">
              <w:t>For the person on the ward with diabetes</w:t>
            </w:r>
          </w:p>
        </w:tc>
        <w:tc>
          <w:tcPr>
            <w:tcW w:w="7455" w:type="dxa"/>
          </w:tcPr>
          <w:p w14:paraId="223B088A" w14:textId="77777777" w:rsidR="00914661" w:rsidRPr="00F56FFB" w:rsidRDefault="00914661" w:rsidP="00914661">
            <w:pPr>
              <w:pStyle w:val="ListParagraph"/>
              <w:numPr>
                <w:ilvl w:val="0"/>
                <w:numId w:val="16"/>
              </w:numPr>
              <w:spacing w:after="0" w:line="240" w:lineRule="auto"/>
            </w:pPr>
            <w:r w:rsidRPr="00F56FFB">
              <w:t xml:space="preserve">Safer care </w:t>
            </w:r>
          </w:p>
          <w:p w14:paraId="4DC34B55" w14:textId="77777777" w:rsidR="00914661" w:rsidRPr="00F56FFB" w:rsidRDefault="00914661" w:rsidP="00914661">
            <w:pPr>
              <w:pStyle w:val="ListParagraph"/>
              <w:numPr>
                <w:ilvl w:val="0"/>
                <w:numId w:val="16"/>
              </w:numPr>
              <w:spacing w:after="0" w:line="240" w:lineRule="auto"/>
            </w:pPr>
            <w:r w:rsidRPr="00F56FFB">
              <w:t xml:space="preserve">A more responsive service </w:t>
            </w:r>
          </w:p>
          <w:p w14:paraId="582DD45E" w14:textId="77777777" w:rsidR="00914661" w:rsidRPr="00F56FFB" w:rsidRDefault="00914661" w:rsidP="00914661">
            <w:pPr>
              <w:pStyle w:val="ListParagraph"/>
              <w:numPr>
                <w:ilvl w:val="0"/>
                <w:numId w:val="16"/>
              </w:numPr>
              <w:spacing w:after="0" w:line="240" w:lineRule="auto"/>
            </w:pPr>
            <w:r w:rsidRPr="00F56FFB">
              <w:t xml:space="preserve">Reducing prescription errors </w:t>
            </w:r>
          </w:p>
          <w:p w14:paraId="713907D7" w14:textId="77777777" w:rsidR="00914661" w:rsidRDefault="00914661" w:rsidP="00914661">
            <w:pPr>
              <w:pStyle w:val="ListParagraph"/>
              <w:numPr>
                <w:ilvl w:val="0"/>
                <w:numId w:val="16"/>
              </w:numPr>
              <w:spacing w:after="0" w:line="240" w:lineRule="auto"/>
            </w:pPr>
            <w:r w:rsidRPr="00F56FFB">
              <w:t>Potential improvement in the speed of the discharge process</w:t>
            </w:r>
          </w:p>
          <w:p w14:paraId="33EEC050" w14:textId="77777777" w:rsidR="00914661" w:rsidRPr="00F56FFB" w:rsidRDefault="00914661" w:rsidP="00680D21">
            <w:pPr>
              <w:pStyle w:val="ListParagraph"/>
              <w:spacing w:after="0" w:line="240" w:lineRule="auto"/>
            </w:pPr>
          </w:p>
        </w:tc>
      </w:tr>
    </w:tbl>
    <w:p w14:paraId="6A708D25" w14:textId="77777777" w:rsidR="00914661" w:rsidRDefault="00914661" w:rsidP="00914661"/>
    <w:p w14:paraId="0A2EDEC5" w14:textId="03CB12EE" w:rsidR="00EA5E38" w:rsidRDefault="00EA5E38">
      <w:pPr>
        <w:rPr>
          <w:b/>
        </w:rPr>
      </w:pPr>
    </w:p>
    <w:p w14:paraId="35F49124" w14:textId="6CA5AE12" w:rsidR="00FB31C8" w:rsidRPr="00F56FFB" w:rsidRDefault="00FB31C8" w:rsidP="00FB31C8">
      <w:pPr>
        <w:pStyle w:val="Heading1"/>
      </w:pPr>
      <w:r>
        <w:lastRenderedPageBreak/>
        <w:t>Supplementary Material</w:t>
      </w:r>
      <w:r w:rsidRPr="00F56FFB">
        <w:t xml:space="preserve"> </w:t>
      </w:r>
      <w:r>
        <w:t>3</w:t>
      </w:r>
      <w:r w:rsidRPr="00F56FFB">
        <w:t>:</w:t>
      </w:r>
      <w:r w:rsidRPr="00F56FFB">
        <w:rPr>
          <w:sz w:val="48"/>
          <w:szCs w:val="48"/>
        </w:rPr>
        <w:t xml:space="preserve"> </w:t>
      </w:r>
      <w:r>
        <w:t>Audit standards</w:t>
      </w:r>
    </w:p>
    <w:p w14:paraId="118BA98F" w14:textId="77777777" w:rsidR="00FB31C8" w:rsidRDefault="00FB31C8">
      <w:pPr>
        <w:rPr>
          <w:b/>
        </w:rPr>
      </w:pPr>
    </w:p>
    <w:p w14:paraId="70CB3814" w14:textId="77777777" w:rsidR="00FB31C8" w:rsidRPr="00F56FFB" w:rsidRDefault="00FB31C8" w:rsidP="00FB31C8">
      <w:r w:rsidRPr="00F56FFB">
        <w:t xml:space="preserve">The technology used in this document is primarily there to assist in providing good care in hospital. It is therefore part of a process rather than an outcome. The technology described can greatly assist in measuring quality of care rather than </w:t>
      </w:r>
      <w:proofErr w:type="gramStart"/>
      <w:r w:rsidRPr="00F56FFB">
        <w:t>being something that is</w:t>
      </w:r>
      <w:proofErr w:type="gramEnd"/>
      <w:r w:rsidRPr="00F56FFB">
        <w:t xml:space="preserve"> measured itself. For example, EPMA systems can produce automated monthly reports of prescribing or administration errors relating to insulin use. Electronic health records can produce automated reports that then feed into national audits comparing quality of care (an example being the national audit of diabetic ketoacidosis). There are also some specific audits of safety aspects of technology that should be measured. The list below is illustrative but not exhaustive.</w:t>
      </w:r>
    </w:p>
    <w:tbl>
      <w:tblPr>
        <w:tblStyle w:val="TableGrid"/>
        <w:tblW w:w="9493" w:type="dxa"/>
        <w:tblLook w:val="04A0" w:firstRow="1" w:lastRow="0" w:firstColumn="1" w:lastColumn="0" w:noHBand="0" w:noVBand="1"/>
      </w:tblPr>
      <w:tblGrid>
        <w:gridCol w:w="7650"/>
        <w:gridCol w:w="1843"/>
      </w:tblGrid>
      <w:tr w:rsidR="00FB31C8" w:rsidRPr="00F56FFB" w14:paraId="152A0745" w14:textId="77777777" w:rsidTr="00FB31C8">
        <w:trPr>
          <w:trHeight w:val="608"/>
        </w:trPr>
        <w:tc>
          <w:tcPr>
            <w:tcW w:w="7650" w:type="dxa"/>
          </w:tcPr>
          <w:p w14:paraId="01E10260" w14:textId="77777777" w:rsidR="00FB31C8" w:rsidRPr="00F56FFB" w:rsidRDefault="00FB31C8" w:rsidP="00AC3255">
            <w:pPr>
              <w:rPr>
                <w:b/>
              </w:rPr>
            </w:pPr>
          </w:p>
        </w:tc>
        <w:tc>
          <w:tcPr>
            <w:tcW w:w="1843" w:type="dxa"/>
          </w:tcPr>
          <w:p w14:paraId="112009F0" w14:textId="77777777" w:rsidR="00FB31C8" w:rsidRPr="00F56FFB" w:rsidRDefault="00FB31C8" w:rsidP="00AC3255">
            <w:pPr>
              <w:rPr>
                <w:b/>
              </w:rPr>
            </w:pPr>
            <w:r w:rsidRPr="00F56FFB">
              <w:rPr>
                <w:b/>
              </w:rPr>
              <w:t>Audit standard</w:t>
            </w:r>
          </w:p>
        </w:tc>
      </w:tr>
      <w:tr w:rsidR="00FB31C8" w:rsidRPr="00F56FFB" w14:paraId="5ECB492C" w14:textId="77777777" w:rsidTr="00AC3255">
        <w:trPr>
          <w:trHeight w:val="377"/>
        </w:trPr>
        <w:tc>
          <w:tcPr>
            <w:tcW w:w="7650" w:type="dxa"/>
          </w:tcPr>
          <w:p w14:paraId="3C2C86E9" w14:textId="02D451D1" w:rsidR="00FB31C8" w:rsidRPr="00FB31C8" w:rsidRDefault="00FB31C8" w:rsidP="00AC3255">
            <w:pPr>
              <w:rPr>
                <w:b/>
              </w:rPr>
            </w:pPr>
            <w:r w:rsidRPr="00F56FFB">
              <w:rPr>
                <w:b/>
              </w:rPr>
              <w:t>Safe use of wearable technology on admission to hospital:</w:t>
            </w:r>
          </w:p>
          <w:p w14:paraId="134069CC" w14:textId="77777777" w:rsidR="00FB31C8" w:rsidRPr="00F56FFB" w:rsidRDefault="00FB31C8" w:rsidP="00FB31C8">
            <w:pPr>
              <w:pStyle w:val="ListParagraph"/>
              <w:numPr>
                <w:ilvl w:val="0"/>
                <w:numId w:val="17"/>
              </w:numPr>
              <w:spacing w:after="0" w:line="240" w:lineRule="auto"/>
            </w:pPr>
            <w:r w:rsidRPr="00F56FFB">
              <w:t>Percentage of ward staff that can recognize an insulin pump or glucose sensor</w:t>
            </w:r>
          </w:p>
          <w:p w14:paraId="29275FB9" w14:textId="77777777" w:rsidR="00FB31C8" w:rsidRPr="00F56FFB" w:rsidRDefault="00FB31C8" w:rsidP="00FB31C8">
            <w:pPr>
              <w:pStyle w:val="ListParagraph"/>
              <w:numPr>
                <w:ilvl w:val="0"/>
                <w:numId w:val="17"/>
              </w:numPr>
              <w:spacing w:after="0" w:line="240" w:lineRule="auto"/>
            </w:pPr>
            <w:r w:rsidRPr="00F56FFB">
              <w:t>Percentage of staff that can access guidelines for the use of wearable technology</w:t>
            </w:r>
          </w:p>
          <w:p w14:paraId="3D800080" w14:textId="52ADEAB9" w:rsidR="00FB31C8" w:rsidRDefault="00FB31C8" w:rsidP="00AC3255">
            <w:pPr>
              <w:pStyle w:val="ListParagraph"/>
              <w:numPr>
                <w:ilvl w:val="0"/>
                <w:numId w:val="17"/>
              </w:numPr>
              <w:spacing w:after="0" w:line="240" w:lineRule="auto"/>
            </w:pPr>
            <w:r w:rsidRPr="00F56FFB">
              <w:t>Percentage of staff that are aware of what to do if an individual is admitted acutely unwell using wearable diabetes technology.</w:t>
            </w:r>
          </w:p>
          <w:p w14:paraId="654B9AC3" w14:textId="77777777" w:rsidR="00FB31C8" w:rsidRPr="00FB31C8" w:rsidRDefault="00FB31C8" w:rsidP="00FB31C8">
            <w:pPr>
              <w:pStyle w:val="ListParagraph"/>
              <w:spacing w:after="0" w:line="240" w:lineRule="auto"/>
            </w:pPr>
          </w:p>
          <w:p w14:paraId="020AB0A9" w14:textId="2653758D" w:rsidR="00FB31C8" w:rsidRPr="00FB31C8" w:rsidRDefault="00FB31C8" w:rsidP="00AC3255">
            <w:r w:rsidRPr="00F56FFB">
              <w:t>Audit of clinical incidents relating to safe use of wearable technology in hospital</w:t>
            </w:r>
          </w:p>
        </w:tc>
        <w:tc>
          <w:tcPr>
            <w:tcW w:w="1843" w:type="dxa"/>
          </w:tcPr>
          <w:p w14:paraId="6F27E46F" w14:textId="77777777" w:rsidR="00FB31C8" w:rsidRPr="00F56FFB" w:rsidRDefault="00FB31C8" w:rsidP="00FB31C8">
            <w:pPr>
              <w:jc w:val="center"/>
            </w:pPr>
          </w:p>
          <w:p w14:paraId="740B906C" w14:textId="77777777" w:rsidR="00FB31C8" w:rsidRDefault="00FB31C8" w:rsidP="00FB31C8">
            <w:pPr>
              <w:jc w:val="center"/>
            </w:pPr>
            <w:r w:rsidRPr="00F56FFB">
              <w:t>100%</w:t>
            </w:r>
          </w:p>
          <w:p w14:paraId="19443187" w14:textId="7E35E127" w:rsidR="00FB31C8" w:rsidRPr="00F56FFB" w:rsidRDefault="00FB31C8" w:rsidP="00FB31C8">
            <w:pPr>
              <w:jc w:val="center"/>
            </w:pPr>
            <w:r w:rsidRPr="00F56FFB">
              <w:t>100%</w:t>
            </w:r>
          </w:p>
          <w:p w14:paraId="1B7B2871" w14:textId="77777777" w:rsidR="00FB31C8" w:rsidRPr="00F56FFB" w:rsidRDefault="00FB31C8" w:rsidP="00FB31C8">
            <w:pPr>
              <w:jc w:val="center"/>
            </w:pPr>
            <w:r w:rsidRPr="00F56FFB">
              <w:t>100%</w:t>
            </w:r>
          </w:p>
        </w:tc>
      </w:tr>
      <w:tr w:rsidR="00FB31C8" w:rsidRPr="00F56FFB" w14:paraId="2AC8EF0A" w14:textId="77777777" w:rsidTr="00FB31C8">
        <w:trPr>
          <w:trHeight w:val="1309"/>
        </w:trPr>
        <w:tc>
          <w:tcPr>
            <w:tcW w:w="7650" w:type="dxa"/>
          </w:tcPr>
          <w:p w14:paraId="4DF6C927" w14:textId="7AB077CA" w:rsidR="00FB31C8" w:rsidRPr="00F56FFB" w:rsidRDefault="00FB31C8" w:rsidP="00AC3255">
            <w:pPr>
              <w:rPr>
                <w:b/>
              </w:rPr>
            </w:pPr>
            <w:r w:rsidRPr="00F56FFB">
              <w:rPr>
                <w:b/>
              </w:rPr>
              <w:t>Audit of staff training in the prescribing and administration of insulin:</w:t>
            </w:r>
          </w:p>
          <w:p w14:paraId="0F8FAB2C" w14:textId="77777777" w:rsidR="00FB31C8" w:rsidRPr="00044FDB" w:rsidRDefault="00FB31C8" w:rsidP="00FB31C8">
            <w:pPr>
              <w:pStyle w:val="ListParagraph"/>
              <w:numPr>
                <w:ilvl w:val="0"/>
                <w:numId w:val="18"/>
              </w:numPr>
              <w:spacing w:after="0" w:line="240" w:lineRule="auto"/>
            </w:pPr>
            <w:r w:rsidRPr="00044FDB">
              <w:t>Percentage of relevant staff that have completed mandatory training.</w:t>
            </w:r>
          </w:p>
          <w:p w14:paraId="15A66DD6" w14:textId="77777777" w:rsidR="00FB31C8" w:rsidRPr="00F56FFB" w:rsidRDefault="00FB31C8" w:rsidP="00FB31C8">
            <w:pPr>
              <w:pStyle w:val="ListParagraph"/>
              <w:numPr>
                <w:ilvl w:val="0"/>
                <w:numId w:val="18"/>
              </w:numPr>
              <w:spacing w:after="0" w:line="240" w:lineRule="auto"/>
            </w:pPr>
            <w:r w:rsidRPr="00044FDB">
              <w:t>Percentage of staff that successfully completed a test of safe prescribing</w:t>
            </w:r>
          </w:p>
        </w:tc>
        <w:tc>
          <w:tcPr>
            <w:tcW w:w="1843" w:type="dxa"/>
          </w:tcPr>
          <w:p w14:paraId="2CD05CB9" w14:textId="77777777" w:rsidR="00FB31C8" w:rsidRPr="00FB31C8" w:rsidRDefault="00FB31C8" w:rsidP="00FB31C8">
            <w:pPr>
              <w:spacing w:line="240" w:lineRule="auto"/>
              <w:jc w:val="center"/>
            </w:pPr>
            <w:r w:rsidRPr="00FB31C8">
              <w:t>100%</w:t>
            </w:r>
          </w:p>
          <w:p w14:paraId="1D8434FC" w14:textId="77777777" w:rsidR="00FB31C8" w:rsidRPr="00FB31C8" w:rsidRDefault="00FB31C8" w:rsidP="00FB31C8">
            <w:pPr>
              <w:spacing w:line="240" w:lineRule="auto"/>
              <w:jc w:val="center"/>
            </w:pPr>
            <w:r w:rsidRPr="00FB31C8">
              <w:t>80%</w:t>
            </w:r>
          </w:p>
          <w:p w14:paraId="060C8EA4" w14:textId="7B022CF9" w:rsidR="00FB31C8" w:rsidRPr="00FB31C8" w:rsidRDefault="00FB31C8" w:rsidP="00FB31C8">
            <w:pPr>
              <w:spacing w:line="240" w:lineRule="auto"/>
              <w:jc w:val="center"/>
            </w:pPr>
            <w:r w:rsidRPr="00FB31C8">
              <w:t>70%</w:t>
            </w:r>
          </w:p>
        </w:tc>
      </w:tr>
      <w:tr w:rsidR="00FB31C8" w:rsidRPr="00F56FFB" w14:paraId="02F49679" w14:textId="77777777" w:rsidTr="00FB31C8">
        <w:trPr>
          <w:trHeight w:val="649"/>
        </w:trPr>
        <w:tc>
          <w:tcPr>
            <w:tcW w:w="7650" w:type="dxa"/>
          </w:tcPr>
          <w:p w14:paraId="0AE1AD9E" w14:textId="59DC2E5C" w:rsidR="00FB31C8" w:rsidRPr="00F56FFB" w:rsidRDefault="00FB31C8" w:rsidP="00AC3255">
            <w:r w:rsidRPr="00F56FFB">
              <w:t>All hospitals should be completing patient satisfaction questionnaires a</w:t>
            </w:r>
            <w:r>
              <w:t>t</w:t>
            </w:r>
            <w:r w:rsidRPr="00F56FFB">
              <w:t xml:space="preserve"> regular intervals. Ability to use their wearable technology should be part of this audit</w:t>
            </w:r>
          </w:p>
        </w:tc>
        <w:tc>
          <w:tcPr>
            <w:tcW w:w="1843" w:type="dxa"/>
          </w:tcPr>
          <w:p w14:paraId="741273E2" w14:textId="1942B0C1" w:rsidR="00FB31C8" w:rsidRPr="00F56FFB" w:rsidRDefault="00FB31C8" w:rsidP="00FB31C8">
            <w:pPr>
              <w:spacing w:line="240" w:lineRule="auto"/>
              <w:jc w:val="center"/>
            </w:pPr>
            <w:r w:rsidRPr="00F56FFB">
              <w:t>N/A</w:t>
            </w:r>
          </w:p>
        </w:tc>
      </w:tr>
      <w:tr w:rsidR="00FB31C8" w:rsidRPr="00F56FFB" w14:paraId="4D1E0F4F" w14:textId="77777777" w:rsidTr="00FB31C8">
        <w:trPr>
          <w:trHeight w:val="791"/>
        </w:trPr>
        <w:tc>
          <w:tcPr>
            <w:tcW w:w="7650" w:type="dxa"/>
          </w:tcPr>
          <w:p w14:paraId="56B3E6A3" w14:textId="5755FF4B" w:rsidR="00FB31C8" w:rsidRPr="00F56FFB" w:rsidRDefault="00FB31C8" w:rsidP="00AC3255">
            <w:r w:rsidRPr="00E623DC">
              <w:t xml:space="preserve">Organisations should have a diabetes database that supports electronic data identification (and submission where appropriate) for national diabetes audits </w:t>
            </w:r>
          </w:p>
        </w:tc>
        <w:tc>
          <w:tcPr>
            <w:tcW w:w="1843" w:type="dxa"/>
          </w:tcPr>
          <w:p w14:paraId="43F5F0A7" w14:textId="77777777" w:rsidR="00FB31C8" w:rsidRPr="00F56FFB" w:rsidRDefault="00FB31C8" w:rsidP="00FB31C8">
            <w:pPr>
              <w:keepNext/>
              <w:jc w:val="center"/>
              <w:rPr>
                <w:b/>
              </w:rPr>
            </w:pPr>
            <w:r w:rsidRPr="00F56FFB">
              <w:rPr>
                <w:b/>
              </w:rPr>
              <w:t>-</w:t>
            </w:r>
          </w:p>
        </w:tc>
      </w:tr>
    </w:tbl>
    <w:p w14:paraId="32D5153A" w14:textId="77777777" w:rsidR="00FB31C8" w:rsidRPr="000C34AE" w:rsidRDefault="00FB31C8" w:rsidP="00FB31C8">
      <w:pPr>
        <w:spacing w:line="240" w:lineRule="auto"/>
        <w:rPr>
          <w:b/>
        </w:rPr>
      </w:pPr>
    </w:p>
    <w:sectPr w:rsidR="00FB31C8" w:rsidRPr="000C34AE" w:rsidSect="00B438C2">
      <w:footerReference w:type="default" r:id="rId13"/>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9B9FC" w14:textId="77777777" w:rsidR="007160BC" w:rsidRDefault="007160BC">
      <w:pPr>
        <w:spacing w:after="0" w:line="240" w:lineRule="auto"/>
      </w:pPr>
      <w:r>
        <w:separator/>
      </w:r>
    </w:p>
  </w:endnote>
  <w:endnote w:type="continuationSeparator" w:id="0">
    <w:p w14:paraId="0EFC6BE5" w14:textId="77777777" w:rsidR="007160BC" w:rsidRDefault="00716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7933780"/>
      <w:docPartObj>
        <w:docPartGallery w:val="Page Numbers (Bottom of Page)"/>
        <w:docPartUnique/>
      </w:docPartObj>
    </w:sdtPr>
    <w:sdtContent>
      <w:p w14:paraId="65B2D6B3" w14:textId="77777777" w:rsidR="00F65997" w:rsidRDefault="00070E96" w:rsidP="00FD08ED">
        <w:pPr>
          <w:pStyle w:val="Footer"/>
        </w:pPr>
        <w:r>
          <w:fldChar w:fldCharType="begin"/>
        </w:r>
        <w:r>
          <w:instrText xml:space="preserve"> PAGE   \* MERGEFORMAT </w:instrText>
        </w:r>
        <w:r>
          <w:fldChar w:fldCharType="separate"/>
        </w:r>
        <w:r>
          <w:t>2</w:t>
        </w:r>
        <w:r>
          <w:fldChar w:fldCharType="end"/>
        </w:r>
      </w:p>
    </w:sdtContent>
  </w:sdt>
  <w:p w14:paraId="18E36B52" w14:textId="77777777" w:rsidR="00F65997" w:rsidRDefault="00F65997" w:rsidP="00FD08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D841E" w14:textId="77777777" w:rsidR="007160BC" w:rsidRDefault="007160BC">
      <w:pPr>
        <w:spacing w:after="0" w:line="240" w:lineRule="auto"/>
      </w:pPr>
      <w:r>
        <w:separator/>
      </w:r>
    </w:p>
  </w:footnote>
  <w:footnote w:type="continuationSeparator" w:id="0">
    <w:p w14:paraId="50259C10" w14:textId="77777777" w:rsidR="007160BC" w:rsidRDefault="007160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56F4"/>
    <w:multiLevelType w:val="hybridMultilevel"/>
    <w:tmpl w:val="3AC028FC"/>
    <w:lvl w:ilvl="0" w:tplc="C0CE1CB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5F806D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0C2FC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71059A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E90748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C920D7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B389F6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46859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C0AD11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2756D9C"/>
    <w:multiLevelType w:val="hybridMultilevel"/>
    <w:tmpl w:val="9064E9D4"/>
    <w:lvl w:ilvl="0" w:tplc="08090001">
      <w:start w:val="1"/>
      <w:numFmt w:val="bullet"/>
      <w:lvlText w:val=""/>
      <w:lvlJc w:val="left"/>
      <w:pPr>
        <w:ind w:left="720" w:hanging="360"/>
      </w:pPr>
      <w:rPr>
        <w:rFonts w:ascii="Symbol" w:hAnsi="Symbol" w:hint="default"/>
      </w:rPr>
    </w:lvl>
    <w:lvl w:ilvl="1" w:tplc="2656378C">
      <w:numFmt w:val="bullet"/>
      <w:lvlText w:val="•"/>
      <w:lvlJc w:val="left"/>
      <w:pPr>
        <w:ind w:left="1146" w:hanging="720"/>
      </w:pPr>
      <w:rPr>
        <w:rFonts w:ascii="Times New Roman" w:eastAsia="Calibr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B283D"/>
    <w:multiLevelType w:val="hybridMultilevel"/>
    <w:tmpl w:val="AEDCC272"/>
    <w:lvl w:ilvl="0" w:tplc="27CE54D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09AFF1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3A211F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144AF8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69061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1CA1AC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C6EEA0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8125FB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AA8D8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3C6424B"/>
    <w:multiLevelType w:val="hybridMultilevel"/>
    <w:tmpl w:val="24289B9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4" w15:restartNumberingAfterBreak="0">
    <w:nsid w:val="142D448E"/>
    <w:multiLevelType w:val="hybridMultilevel"/>
    <w:tmpl w:val="6F94EF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761E03"/>
    <w:multiLevelType w:val="hybridMultilevel"/>
    <w:tmpl w:val="38048470"/>
    <w:lvl w:ilvl="0" w:tplc="5C26734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A237985"/>
    <w:multiLevelType w:val="hybridMultilevel"/>
    <w:tmpl w:val="6FDCC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AC6A07"/>
    <w:multiLevelType w:val="hybridMultilevel"/>
    <w:tmpl w:val="8594F848"/>
    <w:lvl w:ilvl="0" w:tplc="08090001">
      <w:start w:val="1"/>
      <w:numFmt w:val="bullet"/>
      <w:lvlText w:val=""/>
      <w:lvlJc w:val="left"/>
      <w:pPr>
        <w:ind w:left="502" w:hanging="360"/>
      </w:pPr>
      <w:rPr>
        <w:rFonts w:ascii="Symbol" w:hAnsi="Symbol" w:hint="default"/>
      </w:rPr>
    </w:lvl>
    <w:lvl w:ilvl="1" w:tplc="FFFFFFFF" w:tentative="1">
      <w:start w:val="1"/>
      <w:numFmt w:val="bullet"/>
      <w:lvlText w:val="o"/>
      <w:lvlJc w:val="left"/>
      <w:pPr>
        <w:ind w:left="1222" w:hanging="360"/>
      </w:pPr>
      <w:rPr>
        <w:rFonts w:ascii="Courier New" w:hAnsi="Courier New" w:cs="Courier New" w:hint="default"/>
      </w:rPr>
    </w:lvl>
    <w:lvl w:ilvl="2" w:tplc="FFFFFFFF" w:tentative="1">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8" w15:restartNumberingAfterBreak="0">
    <w:nsid w:val="25003CB2"/>
    <w:multiLevelType w:val="hybridMultilevel"/>
    <w:tmpl w:val="65049FD4"/>
    <w:lvl w:ilvl="0" w:tplc="3234586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C22948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FBA775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D4E3D6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798404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ADE376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76A0A9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E5864C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DBACDE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77F7E27"/>
    <w:multiLevelType w:val="hybridMultilevel"/>
    <w:tmpl w:val="BC569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F7230B"/>
    <w:multiLevelType w:val="hybridMultilevel"/>
    <w:tmpl w:val="06C6337C"/>
    <w:lvl w:ilvl="0" w:tplc="6EFC215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78AAC6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0C2D1B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F6CB5B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B3CE62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614E5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358A7A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50AF0A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F78385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37305D7"/>
    <w:multiLevelType w:val="hybridMultilevel"/>
    <w:tmpl w:val="3A02BF20"/>
    <w:lvl w:ilvl="0" w:tplc="533ECFAA">
      <w:start w:val="2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E17343"/>
    <w:multiLevelType w:val="hybridMultilevel"/>
    <w:tmpl w:val="24C88084"/>
    <w:lvl w:ilvl="0" w:tplc="DD48BA9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E3860B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3C216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E5078D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3C8446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86C952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D7AE36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8F29B3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AD096A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8D72557"/>
    <w:multiLevelType w:val="hybridMultilevel"/>
    <w:tmpl w:val="AE3231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D50207"/>
    <w:multiLevelType w:val="hybridMultilevel"/>
    <w:tmpl w:val="05748C58"/>
    <w:lvl w:ilvl="0" w:tplc="727091DC">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955BF8"/>
    <w:multiLevelType w:val="hybridMultilevel"/>
    <w:tmpl w:val="29F2A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90270E"/>
    <w:multiLevelType w:val="hybridMultilevel"/>
    <w:tmpl w:val="FC9A5FDC"/>
    <w:lvl w:ilvl="0" w:tplc="FF6C751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74CB3D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000BE0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2F0276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6528EE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28E039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15221F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0FE31A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53C87B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77931019"/>
    <w:multiLevelType w:val="hybridMultilevel"/>
    <w:tmpl w:val="980A2240"/>
    <w:lvl w:ilvl="0" w:tplc="727091DC">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0D297B"/>
    <w:multiLevelType w:val="hybridMultilevel"/>
    <w:tmpl w:val="1B7CD9DA"/>
    <w:lvl w:ilvl="0" w:tplc="1494C2C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12090D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4BC7CF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EAA7C1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51896E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12EA6B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A4AF36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960C99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0CAC6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7F694291"/>
    <w:multiLevelType w:val="hybridMultilevel"/>
    <w:tmpl w:val="DD720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2019196">
    <w:abstractNumId w:val="5"/>
  </w:num>
  <w:num w:numId="2" w16cid:durableId="1342077343">
    <w:abstractNumId w:val="9"/>
  </w:num>
  <w:num w:numId="3" w16cid:durableId="1784229835">
    <w:abstractNumId w:val="11"/>
  </w:num>
  <w:num w:numId="4" w16cid:durableId="1196503462">
    <w:abstractNumId w:val="7"/>
  </w:num>
  <w:num w:numId="5" w16cid:durableId="1475834947">
    <w:abstractNumId w:val="3"/>
  </w:num>
  <w:num w:numId="6" w16cid:durableId="1897668395">
    <w:abstractNumId w:val="18"/>
  </w:num>
  <w:num w:numId="7" w16cid:durableId="1653369907">
    <w:abstractNumId w:val="8"/>
  </w:num>
  <w:num w:numId="8" w16cid:durableId="820930653">
    <w:abstractNumId w:val="16"/>
  </w:num>
  <w:num w:numId="9" w16cid:durableId="1988975963">
    <w:abstractNumId w:val="2"/>
  </w:num>
  <w:num w:numId="10" w16cid:durableId="888028671">
    <w:abstractNumId w:val="0"/>
  </w:num>
  <w:num w:numId="11" w16cid:durableId="403917438">
    <w:abstractNumId w:val="12"/>
  </w:num>
  <w:num w:numId="12" w16cid:durableId="296765768">
    <w:abstractNumId w:val="10"/>
  </w:num>
  <w:num w:numId="13" w16cid:durableId="2070691939">
    <w:abstractNumId w:val="13"/>
  </w:num>
  <w:num w:numId="14" w16cid:durableId="1150708319">
    <w:abstractNumId w:val="6"/>
  </w:num>
  <w:num w:numId="15" w16cid:durableId="902712261">
    <w:abstractNumId w:val="1"/>
  </w:num>
  <w:num w:numId="16" w16cid:durableId="1638754857">
    <w:abstractNumId w:val="15"/>
  </w:num>
  <w:num w:numId="17" w16cid:durableId="2121878979">
    <w:abstractNumId w:val="17"/>
  </w:num>
  <w:num w:numId="18" w16cid:durableId="1051271018">
    <w:abstractNumId w:val="14"/>
  </w:num>
  <w:num w:numId="19" w16cid:durableId="1473791264">
    <w:abstractNumId w:val="4"/>
  </w:num>
  <w:num w:numId="20" w16cid:durableId="17426032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4AE"/>
    <w:rsid w:val="00070E96"/>
    <w:rsid w:val="000C34AE"/>
    <w:rsid w:val="001660E8"/>
    <w:rsid w:val="00170599"/>
    <w:rsid w:val="002B178C"/>
    <w:rsid w:val="00366DAA"/>
    <w:rsid w:val="004D5061"/>
    <w:rsid w:val="007160BC"/>
    <w:rsid w:val="00914661"/>
    <w:rsid w:val="009D0E8C"/>
    <w:rsid w:val="00A808D3"/>
    <w:rsid w:val="00A9695A"/>
    <w:rsid w:val="00B438C2"/>
    <w:rsid w:val="00BE5DA3"/>
    <w:rsid w:val="00EA5E38"/>
    <w:rsid w:val="00F21963"/>
    <w:rsid w:val="00F65997"/>
    <w:rsid w:val="00FB31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E544806"/>
  <w15:chartTrackingRefBased/>
  <w15:docId w15:val="{0ABB5208-A35C-2F4E-95FC-B9868DC0E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4AE"/>
    <w:pPr>
      <w:spacing w:after="200" w:line="276" w:lineRule="auto"/>
      <w:jc w:val="both"/>
    </w:pPr>
    <w:rPr>
      <w:rFonts w:ascii="Times New Roman" w:hAnsi="Times New Roman" w:cs="Times New Roman"/>
      <w:bCs/>
      <w:kern w:val="0"/>
      <w14:ligatures w14:val="none"/>
    </w:rPr>
  </w:style>
  <w:style w:type="paragraph" w:styleId="Heading1">
    <w:name w:val="heading 1"/>
    <w:basedOn w:val="Normal"/>
    <w:next w:val="Normal"/>
    <w:link w:val="Heading1Char"/>
    <w:uiPriority w:val="9"/>
    <w:qFormat/>
    <w:rsid w:val="000C34AE"/>
    <w:pPr>
      <w:keepNext/>
      <w:keepLines/>
      <w:spacing w:before="240" w:after="0" w:line="240" w:lineRule="auto"/>
      <w:outlineLvl w:val="0"/>
    </w:pPr>
    <w:rPr>
      <w:rFonts w:eastAsiaTheme="majorEastAsia" w:cstheme="majorBidi"/>
      <w:b/>
      <w:color w:val="000000" w:themeColor="text1"/>
      <w:sz w:val="32"/>
      <w:szCs w:val="32"/>
      <w:u w:val="singl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4AE"/>
    <w:rPr>
      <w:rFonts w:ascii="Times New Roman" w:eastAsiaTheme="majorEastAsia" w:hAnsi="Times New Roman" w:cstheme="majorBidi"/>
      <w:b/>
      <w:bCs/>
      <w:color w:val="000000" w:themeColor="text1"/>
      <w:kern w:val="0"/>
      <w:sz w:val="32"/>
      <w:szCs w:val="32"/>
      <w:u w:val="single"/>
      <w:lang w:eastAsia="en-GB"/>
      <w14:ligatures w14:val="none"/>
    </w:rPr>
  </w:style>
  <w:style w:type="paragraph" w:styleId="ListParagraph">
    <w:name w:val="List Paragraph"/>
    <w:basedOn w:val="Normal"/>
    <w:qFormat/>
    <w:rsid w:val="000C34AE"/>
    <w:pPr>
      <w:ind w:left="720"/>
      <w:contextualSpacing/>
    </w:pPr>
  </w:style>
  <w:style w:type="table" w:styleId="TableGrid">
    <w:name w:val="Table Grid"/>
    <w:basedOn w:val="TableNormal"/>
    <w:uiPriority w:val="39"/>
    <w:rsid w:val="000C34A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34AE"/>
    <w:rPr>
      <w:color w:val="0563C1" w:themeColor="hyperlink"/>
      <w:u w:val="single"/>
    </w:rPr>
  </w:style>
  <w:style w:type="paragraph" w:customStyle="1" w:styleId="Body">
    <w:name w:val="Body"/>
    <w:rsid w:val="000C34AE"/>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styleId="Footer">
    <w:name w:val="footer"/>
    <w:basedOn w:val="Normal"/>
    <w:link w:val="FooterChar"/>
    <w:uiPriority w:val="99"/>
    <w:unhideWhenUsed/>
    <w:rsid w:val="000C34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4AE"/>
    <w:rPr>
      <w:rFonts w:ascii="Times New Roman" w:hAnsi="Times New Roman" w:cs="Times New Roman"/>
      <w:bCs/>
      <w:kern w:val="0"/>
      <w14:ligatures w14:val="none"/>
    </w:rPr>
  </w:style>
  <w:style w:type="character" w:styleId="CommentReference">
    <w:name w:val="annotation reference"/>
    <w:basedOn w:val="DefaultParagraphFont"/>
    <w:uiPriority w:val="99"/>
    <w:semiHidden/>
    <w:unhideWhenUsed/>
    <w:rsid w:val="00070E96"/>
    <w:rPr>
      <w:sz w:val="16"/>
      <w:szCs w:val="16"/>
    </w:rPr>
  </w:style>
  <w:style w:type="paragraph" w:styleId="CommentText">
    <w:name w:val="annotation text"/>
    <w:basedOn w:val="Normal"/>
    <w:link w:val="CommentTextChar"/>
    <w:uiPriority w:val="99"/>
    <w:unhideWhenUsed/>
    <w:rsid w:val="00070E96"/>
    <w:pPr>
      <w:spacing w:line="240" w:lineRule="auto"/>
    </w:pPr>
    <w:rPr>
      <w:sz w:val="20"/>
      <w:szCs w:val="20"/>
    </w:rPr>
  </w:style>
  <w:style w:type="character" w:customStyle="1" w:styleId="CommentTextChar">
    <w:name w:val="Comment Text Char"/>
    <w:basedOn w:val="DefaultParagraphFont"/>
    <w:link w:val="CommentText"/>
    <w:uiPriority w:val="99"/>
    <w:rsid w:val="00070E96"/>
    <w:rPr>
      <w:rFonts w:ascii="Times New Roman" w:hAnsi="Times New Roman" w:cs="Times New Roman"/>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0E96"/>
    <w:rPr>
      <w:b/>
    </w:rPr>
  </w:style>
  <w:style w:type="character" w:customStyle="1" w:styleId="CommentSubjectChar">
    <w:name w:val="Comment Subject Char"/>
    <w:basedOn w:val="CommentTextChar"/>
    <w:link w:val="CommentSubject"/>
    <w:uiPriority w:val="99"/>
    <w:semiHidden/>
    <w:rsid w:val="00070E96"/>
    <w:rPr>
      <w:rFonts w:ascii="Times New Roman" w:hAnsi="Times New Roman" w:cs="Times New Roman"/>
      <w:b/>
      <w:bCs/>
      <w:kern w:val="0"/>
      <w:sz w:val="20"/>
      <w:szCs w:val="20"/>
      <w14:ligatures w14:val="none"/>
    </w:rPr>
  </w:style>
  <w:style w:type="paragraph" w:styleId="Caption">
    <w:name w:val="caption"/>
    <w:basedOn w:val="Normal"/>
    <w:next w:val="Normal"/>
    <w:link w:val="CaptionChar"/>
    <w:qFormat/>
    <w:rsid w:val="00FB31C8"/>
    <w:pPr>
      <w:spacing w:before="120" w:after="120" w:line="240" w:lineRule="auto"/>
      <w:jc w:val="center"/>
    </w:pPr>
    <w:rPr>
      <w:b/>
      <w:bCs w:val="0"/>
      <w:szCs w:val="23"/>
    </w:rPr>
  </w:style>
  <w:style w:type="character" w:customStyle="1" w:styleId="CaptionChar">
    <w:name w:val="Caption Char"/>
    <w:basedOn w:val="DefaultParagraphFont"/>
    <w:link w:val="Caption"/>
    <w:rsid w:val="00FB31C8"/>
    <w:rPr>
      <w:rFonts w:ascii="Times New Roman" w:hAnsi="Times New Roman" w:cs="Times New Roman"/>
      <w:b/>
      <w:kern w:val="0"/>
      <w:szCs w:val="2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arelink.minimed.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libreview.com/"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clarity.dexcom.eu/professiona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80545e34-2c25-43b6-826b-2da9a1a25bb5"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90F2ECA569EC488FE1B6EF59247D8A" ma:contentTypeVersion="19" ma:contentTypeDescription="Create a new document." ma:contentTypeScope="" ma:versionID="b38d5e3d51a2c353da5cb391be361b3f">
  <xsd:schema xmlns:xsd="http://www.w3.org/2001/XMLSchema" xmlns:xs="http://www.w3.org/2001/XMLSchema" xmlns:p="http://schemas.microsoft.com/office/2006/metadata/properties" xmlns:ns1="http://schemas.microsoft.com/sharepoint/v3" xmlns:ns3="80545e34-2c25-43b6-826b-2da9a1a25bb5" xmlns:ns4="7d1f0932-4085-4466-8da9-dc765d33f258" targetNamespace="http://schemas.microsoft.com/office/2006/metadata/properties" ma:root="true" ma:fieldsID="e32948a9476dd82de4307aeb2e25181a" ns1:_="" ns3:_="" ns4:_="">
    <xsd:import namespace="http://schemas.microsoft.com/sharepoint/v3"/>
    <xsd:import namespace="80545e34-2c25-43b6-826b-2da9a1a25bb5"/>
    <xsd:import namespace="7d1f0932-4085-4466-8da9-dc765d33f25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1:_ip_UnifiedCompliancePolicyProperties" minOccurs="0"/>
                <xsd:element ref="ns1:_ip_UnifiedCompliancePolicyUIAc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545e34-2c25-43b6-826b-2da9a1a25bb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1f0932-4085-4466-8da9-dc765d33f25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E70D37-D44B-4CCD-9A38-F14D687D7E57}">
  <ds:schemaRefs>
    <ds:schemaRef ds:uri="http://schemas.microsoft.com/office/2006/metadata/properties"/>
    <ds:schemaRef ds:uri="http://schemas.microsoft.com/office/infopath/2007/PartnerControls"/>
    <ds:schemaRef ds:uri="http://schemas.microsoft.com/sharepoint/v3"/>
    <ds:schemaRef ds:uri="80545e34-2c25-43b6-826b-2da9a1a25bb5"/>
  </ds:schemaRefs>
</ds:datastoreItem>
</file>

<file path=customXml/itemProps2.xml><?xml version="1.0" encoding="utf-8"?>
<ds:datastoreItem xmlns:ds="http://schemas.openxmlformats.org/officeDocument/2006/customXml" ds:itemID="{5AD647AD-485F-4578-82FB-8E2EBBE4BE8A}">
  <ds:schemaRefs>
    <ds:schemaRef ds:uri="http://schemas.microsoft.com/sharepoint/v3/contenttype/forms"/>
  </ds:schemaRefs>
</ds:datastoreItem>
</file>

<file path=customXml/itemProps3.xml><?xml version="1.0" encoding="utf-8"?>
<ds:datastoreItem xmlns:ds="http://schemas.openxmlformats.org/officeDocument/2006/customXml" ds:itemID="{BB8C191B-CF94-4ADA-A9AB-F0B316968B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0545e34-2c25-43b6-826b-2da9a1a25bb5"/>
    <ds:schemaRef ds:uri="7d1f0932-4085-4466-8da9-dc765d33f2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ri, Parizad E</dc:creator>
  <cp:keywords/>
  <dc:description/>
  <cp:lastModifiedBy>Avari, Parizad E</cp:lastModifiedBy>
  <cp:revision>2</cp:revision>
  <dcterms:created xsi:type="dcterms:W3CDTF">2024-07-03T19:39:00Z</dcterms:created>
  <dcterms:modified xsi:type="dcterms:W3CDTF">2024-07-0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0F2ECA569EC488FE1B6EF59247D8A</vt:lpwstr>
  </property>
</Properties>
</file>